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9452D" w14:textId="471A0772" w:rsidR="007F3742" w:rsidRDefault="007F3742" w:rsidP="007F3742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D</w:t>
      </w:r>
      <w:r w:rsidRPr="00CB4F51">
        <w:rPr>
          <w:rFonts w:ascii="Arial" w:hAnsi="Arial" w:cs="Arial"/>
          <w:b/>
          <w:bCs/>
          <w:sz w:val="22"/>
          <w:szCs w:val="22"/>
        </w:rPr>
        <w:t>ata: Figure S</w:t>
      </w:r>
      <w:r>
        <w:rPr>
          <w:rFonts w:ascii="Arial" w:hAnsi="Arial" w:cs="Arial"/>
          <w:b/>
          <w:bCs/>
          <w:sz w:val="22"/>
          <w:szCs w:val="22"/>
        </w:rPr>
        <w:t>2</w:t>
      </w:r>
    </w:p>
    <w:p w14:paraId="41CFA60A" w14:textId="77777777" w:rsidR="007F3742" w:rsidRDefault="007F3742" w:rsidP="007F3742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621AD8A" w14:textId="77777777" w:rsidR="007F3742" w:rsidRPr="000C571B" w:rsidRDefault="007F3742" w:rsidP="007F3742">
      <w:pPr>
        <w:contextualSpacing/>
        <w:jc w:val="center"/>
        <w:rPr>
          <w:rFonts w:ascii="Arial" w:hAnsi="Arial" w:cs="Arial"/>
          <w:b/>
          <w:bCs/>
          <w:sz w:val="22"/>
          <w:szCs w:val="22"/>
        </w:rPr>
      </w:pPr>
      <w:r w:rsidRPr="000C571B">
        <w:rPr>
          <w:rFonts w:ascii="Arial" w:hAnsi="Arial" w:cs="Arial"/>
          <w:b/>
          <w:bCs/>
          <w:sz w:val="22"/>
          <w:szCs w:val="22"/>
        </w:rPr>
        <w:t>Premature differentiation of nephron progenitor</w:t>
      </w:r>
      <w:r>
        <w:rPr>
          <w:rFonts w:ascii="Arial" w:hAnsi="Arial" w:cs="Arial"/>
          <w:b/>
          <w:bCs/>
          <w:sz w:val="22"/>
          <w:szCs w:val="22"/>
        </w:rPr>
        <w:t xml:space="preserve">s </w:t>
      </w:r>
      <w:r w:rsidRPr="000C571B">
        <w:rPr>
          <w:rFonts w:ascii="Arial" w:hAnsi="Arial" w:cs="Arial"/>
          <w:b/>
          <w:bCs/>
          <w:sz w:val="22"/>
          <w:szCs w:val="22"/>
        </w:rPr>
        <w:t>and dysregulation of gene pathways critical to kidney development in a model of preterm birth</w:t>
      </w:r>
    </w:p>
    <w:p w14:paraId="650B7427" w14:textId="77777777" w:rsidR="007F3742" w:rsidRPr="000C571B" w:rsidRDefault="007F3742" w:rsidP="007F3742">
      <w:pPr>
        <w:contextualSpacing/>
        <w:jc w:val="center"/>
        <w:rPr>
          <w:rFonts w:ascii="Arial" w:hAnsi="Arial" w:cs="Arial"/>
          <w:b/>
          <w:sz w:val="22"/>
          <w:szCs w:val="22"/>
        </w:rPr>
      </w:pPr>
    </w:p>
    <w:p w14:paraId="0373E107" w14:textId="77777777" w:rsidR="007F3742" w:rsidRPr="0040065E" w:rsidRDefault="007F3742" w:rsidP="007F3742">
      <w:pPr>
        <w:contextualSpacing/>
        <w:rPr>
          <w:rFonts w:ascii="Arial" w:hAnsi="Arial" w:cs="Arial"/>
          <w:sz w:val="22"/>
          <w:szCs w:val="22"/>
        </w:rPr>
      </w:pPr>
      <w:r w:rsidRPr="000C571B">
        <w:rPr>
          <w:rFonts w:ascii="Arial" w:hAnsi="Arial" w:cs="Arial"/>
          <w:sz w:val="22"/>
          <w:szCs w:val="22"/>
        </w:rPr>
        <w:t>Aleksandra Cwiek</w:t>
      </w:r>
      <w:r w:rsidRPr="000C571B">
        <w:rPr>
          <w:rFonts w:ascii="Arial" w:hAnsi="Arial" w:cs="Arial"/>
          <w:sz w:val="22"/>
          <w:szCs w:val="22"/>
          <w:vertAlign w:val="superscript"/>
        </w:rPr>
        <w:t>1</w:t>
      </w:r>
      <w:r w:rsidRPr="000C571B">
        <w:rPr>
          <w:rFonts w:ascii="Arial" w:hAnsi="Arial" w:cs="Arial"/>
          <w:sz w:val="22"/>
          <w:szCs w:val="22"/>
        </w:rPr>
        <w:t xml:space="preserve">, </w:t>
      </w:r>
      <w:r w:rsidRPr="000C571B">
        <w:rPr>
          <w:rFonts w:ascii="Arial" w:hAnsi="Arial" w:cs="Arial"/>
          <w:color w:val="000000" w:themeColor="text1"/>
          <w:sz w:val="22"/>
          <w:szCs w:val="22"/>
        </w:rPr>
        <w:t>Masako Suzuki</w:t>
      </w:r>
      <w:r w:rsidRPr="000C571B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0C571B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0C571B">
        <w:rPr>
          <w:rFonts w:ascii="Arial" w:hAnsi="Arial" w:cs="Arial"/>
          <w:sz w:val="22"/>
          <w:szCs w:val="22"/>
        </w:rPr>
        <w:t>Kim deRonde</w:t>
      </w:r>
      <w:r w:rsidRPr="000C571B">
        <w:rPr>
          <w:rFonts w:ascii="Arial" w:hAnsi="Arial" w:cs="Arial"/>
          <w:sz w:val="22"/>
          <w:szCs w:val="22"/>
          <w:vertAlign w:val="superscript"/>
        </w:rPr>
        <w:t>1</w:t>
      </w:r>
      <w:r w:rsidRPr="000C571B">
        <w:rPr>
          <w:rFonts w:ascii="Arial" w:hAnsi="Arial" w:cs="Arial"/>
          <w:color w:val="000000" w:themeColor="text1"/>
          <w:sz w:val="22"/>
          <w:szCs w:val="22"/>
        </w:rPr>
        <w:t>, Mark Conaway</w:t>
      </w:r>
      <w:r w:rsidRPr="000C571B">
        <w:rPr>
          <w:rFonts w:ascii="Arial" w:hAnsi="Arial" w:cs="Arial"/>
          <w:color w:val="000000" w:themeColor="text1"/>
          <w:sz w:val="22"/>
          <w:szCs w:val="22"/>
          <w:vertAlign w:val="superscript"/>
        </w:rPr>
        <w:t>4 5</w:t>
      </w:r>
      <w:r w:rsidRPr="000C571B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0C571B">
        <w:rPr>
          <w:rFonts w:ascii="Arial" w:hAnsi="Arial" w:cs="Arial"/>
          <w:sz w:val="22"/>
          <w:szCs w:val="22"/>
        </w:rPr>
        <w:t>Kevin M. Bennett</w:t>
      </w:r>
      <w:r w:rsidRPr="000C571B">
        <w:rPr>
          <w:rFonts w:ascii="Arial" w:hAnsi="Arial" w:cs="Arial"/>
          <w:sz w:val="22"/>
          <w:szCs w:val="22"/>
          <w:vertAlign w:val="superscript"/>
        </w:rPr>
        <w:t>6</w:t>
      </w:r>
      <w:r w:rsidRPr="000C571B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Samir El Dahr</w:t>
      </w:r>
      <w:r w:rsidRPr="00574F56">
        <w:rPr>
          <w:rFonts w:ascii="Arial" w:hAnsi="Arial" w:cs="Arial"/>
          <w:sz w:val="22"/>
          <w:szCs w:val="22"/>
          <w:vertAlign w:val="superscript"/>
        </w:rPr>
        <w:t>7</w:t>
      </w:r>
      <w:r>
        <w:rPr>
          <w:rFonts w:ascii="Arial" w:hAnsi="Arial" w:cs="Arial"/>
          <w:sz w:val="22"/>
          <w:szCs w:val="22"/>
        </w:rPr>
        <w:t xml:space="preserve">, </w:t>
      </w:r>
      <w:r w:rsidRPr="000C571B">
        <w:rPr>
          <w:rFonts w:ascii="Arial" w:hAnsi="Arial" w:cs="Arial"/>
          <w:sz w:val="22"/>
          <w:szCs w:val="22"/>
        </w:rPr>
        <w:t>Kimberly Reidy</w:t>
      </w:r>
      <w:r w:rsidRPr="000C571B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  <w:vertAlign w:val="superscript"/>
        </w:rPr>
        <w:t>#</w:t>
      </w:r>
      <w:r w:rsidRPr="000C571B">
        <w:rPr>
          <w:rFonts w:ascii="Arial" w:hAnsi="Arial" w:cs="Arial"/>
          <w:sz w:val="22"/>
          <w:szCs w:val="22"/>
        </w:rPr>
        <w:t>, Jennifer R Charlton</w:t>
      </w:r>
      <w:r w:rsidRPr="000C571B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#</w:t>
      </w:r>
      <w:r w:rsidRPr="00AC6ED5">
        <w:rPr>
          <w:rFonts w:ascii="Arial" w:hAnsi="Arial" w:cs="Arial"/>
          <w:sz w:val="22"/>
          <w:szCs w:val="22"/>
        </w:rPr>
        <w:t>*</w:t>
      </w:r>
      <w:r w:rsidRPr="000C571B">
        <w:rPr>
          <w:rFonts w:ascii="Arial" w:hAnsi="Arial" w:cs="Arial"/>
          <w:sz w:val="22"/>
          <w:szCs w:val="22"/>
        </w:rPr>
        <w:t xml:space="preserve"> </w:t>
      </w:r>
    </w:p>
    <w:p w14:paraId="0F8C6964" w14:textId="77777777" w:rsidR="007F3742" w:rsidRPr="00C73314" w:rsidRDefault="007F3742" w:rsidP="007F3742">
      <w:pPr>
        <w:contextualSpacing/>
        <w:jc w:val="both"/>
        <w:rPr>
          <w:rFonts w:ascii="Arial" w:hAnsi="Arial" w:cs="Arial"/>
          <w:sz w:val="22"/>
          <w:szCs w:val="22"/>
        </w:rPr>
      </w:pPr>
    </w:p>
    <w:p w14:paraId="741916B1" w14:textId="0188749F" w:rsidR="0016771F" w:rsidRDefault="0016771F" w:rsidP="00EE1036">
      <w:pPr>
        <w:tabs>
          <w:tab w:val="left" w:pos="1759"/>
        </w:tabs>
        <w:rPr>
          <w:rFonts w:ascii="Arial" w:hAnsi="Arial" w:cs="Arial"/>
          <w:color w:val="000000"/>
          <w:sz w:val="22"/>
          <w:szCs w:val="22"/>
        </w:rPr>
      </w:pPr>
    </w:p>
    <w:p w14:paraId="6AEEB606" w14:textId="77777777" w:rsidR="0016771F" w:rsidRPr="00534643" w:rsidRDefault="0016771F" w:rsidP="00EE1036">
      <w:pPr>
        <w:tabs>
          <w:tab w:val="left" w:pos="1759"/>
        </w:tabs>
        <w:rPr>
          <w:rFonts w:ascii="Arial" w:hAnsi="Arial" w:cs="Arial"/>
        </w:rPr>
      </w:pPr>
    </w:p>
    <w:p w14:paraId="22086CFF" w14:textId="78A6D13A" w:rsidR="007B7FC6" w:rsidRPr="00534643" w:rsidRDefault="006F2471" w:rsidP="00EE1036">
      <w:pPr>
        <w:tabs>
          <w:tab w:val="left" w:pos="1759"/>
        </w:tabs>
        <w:rPr>
          <w:rFonts w:ascii="Arial" w:hAnsi="Arial" w:cs="Arial"/>
        </w:rPr>
      </w:pPr>
      <w:r w:rsidRPr="00534643">
        <w:rPr>
          <w:rFonts w:ascii="Arial" w:hAnsi="Arial" w:cs="Arial"/>
          <w:noProof/>
        </w:rPr>
        <w:drawing>
          <wp:inline distT="0" distB="0" distL="0" distR="0" wp14:anchorId="0F5BEA84" wp14:editId="36A2F86E">
            <wp:extent cx="5943600" cy="44938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qPCR together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0C687" w14:textId="77777777" w:rsidR="0016771F" w:rsidRPr="00ED440E" w:rsidRDefault="0016771F" w:rsidP="00EE1036">
      <w:pPr>
        <w:tabs>
          <w:tab w:val="left" w:pos="1759"/>
        </w:tabs>
        <w:rPr>
          <w:rFonts w:ascii="Arial" w:hAnsi="Arial" w:cs="Arial"/>
          <w:b/>
          <w:sz w:val="22"/>
          <w:szCs w:val="22"/>
          <w:highlight w:val="yellow"/>
        </w:rPr>
      </w:pPr>
    </w:p>
    <w:p w14:paraId="768A4614" w14:textId="44C2264C" w:rsidR="00001B63" w:rsidRPr="00703607" w:rsidRDefault="00ED440E" w:rsidP="00703607">
      <w:pPr>
        <w:tabs>
          <w:tab w:val="left" w:pos="1759"/>
        </w:tabs>
        <w:rPr>
          <w:rFonts w:ascii="Arial" w:hAnsi="Arial" w:cs="Arial"/>
          <w:sz w:val="22"/>
          <w:szCs w:val="22"/>
        </w:rPr>
      </w:pPr>
      <w:r w:rsidRPr="00ED440E">
        <w:rPr>
          <w:rFonts w:ascii="Arial" w:hAnsi="Arial" w:cs="Arial"/>
          <w:b/>
          <w:color w:val="000000"/>
          <w:sz w:val="22"/>
          <w:szCs w:val="22"/>
        </w:rPr>
        <w:t>Supplementary Fig</w:t>
      </w:r>
      <w:r w:rsidR="00DF2C94">
        <w:rPr>
          <w:rFonts w:ascii="Arial" w:hAnsi="Arial" w:cs="Arial"/>
          <w:b/>
          <w:color w:val="000000"/>
          <w:sz w:val="22"/>
          <w:szCs w:val="22"/>
        </w:rPr>
        <w:t>ure</w:t>
      </w:r>
      <w:r w:rsidRPr="00ED440E">
        <w:rPr>
          <w:rFonts w:ascii="Arial" w:hAnsi="Arial" w:cs="Arial"/>
          <w:b/>
          <w:color w:val="000000"/>
          <w:sz w:val="22"/>
          <w:szCs w:val="22"/>
        </w:rPr>
        <w:t xml:space="preserve"> S</w:t>
      </w:r>
      <w:r w:rsidR="005E663F">
        <w:rPr>
          <w:rFonts w:ascii="Arial" w:hAnsi="Arial" w:cs="Arial"/>
          <w:b/>
          <w:color w:val="000000"/>
          <w:sz w:val="22"/>
          <w:szCs w:val="22"/>
        </w:rPr>
        <w:t>2</w:t>
      </w:r>
      <w:r w:rsidR="0092758C" w:rsidRPr="00ED440E">
        <w:rPr>
          <w:rFonts w:ascii="Arial" w:hAnsi="Arial" w:cs="Arial"/>
          <w:b/>
          <w:sz w:val="22"/>
          <w:szCs w:val="22"/>
        </w:rPr>
        <w:t>.</w:t>
      </w:r>
      <w:r w:rsidR="00DF7DF7" w:rsidRPr="00ED440E">
        <w:rPr>
          <w:rFonts w:ascii="Arial" w:hAnsi="Arial" w:cs="Arial"/>
          <w:sz w:val="22"/>
          <w:szCs w:val="22"/>
        </w:rPr>
        <w:t xml:space="preserve"> </w:t>
      </w:r>
      <w:r w:rsidR="00DF2C94" w:rsidRPr="00DF2C94">
        <w:rPr>
          <w:rFonts w:ascii="Arial" w:hAnsi="Arial" w:cs="Arial"/>
          <w:b/>
          <w:bCs/>
          <w:sz w:val="22"/>
          <w:szCs w:val="22"/>
        </w:rPr>
        <w:t>Validation of RNA-Seq data using RT-PCR</w:t>
      </w:r>
      <w:r w:rsidR="00DF2C94">
        <w:rPr>
          <w:rFonts w:ascii="Arial" w:hAnsi="Arial" w:cs="Arial"/>
          <w:sz w:val="22"/>
          <w:szCs w:val="22"/>
        </w:rPr>
        <w:t xml:space="preserve">. </w:t>
      </w:r>
      <w:r w:rsidR="00DF7DF7" w:rsidRPr="00ED440E">
        <w:rPr>
          <w:rFonts w:ascii="Arial" w:hAnsi="Arial" w:cs="Arial"/>
          <w:sz w:val="22"/>
          <w:szCs w:val="22"/>
        </w:rPr>
        <w:t xml:space="preserve">RT-PCR analysis </w:t>
      </w:r>
      <w:r w:rsidR="0016771F" w:rsidRPr="00ED440E">
        <w:rPr>
          <w:rFonts w:ascii="Arial" w:hAnsi="Arial" w:cs="Arial"/>
          <w:sz w:val="22"/>
          <w:szCs w:val="22"/>
        </w:rPr>
        <w:t>was</w:t>
      </w:r>
      <w:r w:rsidR="00DF7DF7" w:rsidRPr="00ED440E">
        <w:rPr>
          <w:rFonts w:ascii="Arial" w:hAnsi="Arial" w:cs="Arial"/>
          <w:sz w:val="22"/>
          <w:szCs w:val="22"/>
        </w:rPr>
        <w:t xml:space="preserve"> performed to </w:t>
      </w:r>
      <w:r w:rsidR="007B7FC6" w:rsidRPr="00ED440E">
        <w:rPr>
          <w:rFonts w:ascii="Arial" w:hAnsi="Arial" w:cs="Arial"/>
          <w:sz w:val="22"/>
          <w:szCs w:val="22"/>
        </w:rPr>
        <w:t xml:space="preserve">validate RNA-seq results. Relative expression was compared using </w:t>
      </w:r>
      <w:r w:rsidR="00B66146" w:rsidRPr="00ED440E">
        <w:rPr>
          <w:rFonts w:ascii="Arial" w:hAnsi="Arial" w:cs="Arial"/>
          <w:sz w:val="22"/>
          <w:szCs w:val="22"/>
        </w:rPr>
        <w:t>t-</w:t>
      </w:r>
      <w:r w:rsidR="007B7FC6" w:rsidRPr="00ED440E">
        <w:rPr>
          <w:rFonts w:ascii="Arial" w:hAnsi="Arial" w:cs="Arial"/>
          <w:sz w:val="22"/>
          <w:szCs w:val="22"/>
        </w:rPr>
        <w:t xml:space="preserve">test. </w:t>
      </w:r>
    </w:p>
    <w:p w14:paraId="323B03B2" w14:textId="182A3A21" w:rsidR="00001B63" w:rsidRDefault="00001B63" w:rsidP="00001B63">
      <w:pPr>
        <w:tabs>
          <w:tab w:val="left" w:pos="1759"/>
        </w:tabs>
        <w:rPr>
          <w:rFonts w:ascii="Arial" w:hAnsi="Arial" w:cs="Arial"/>
        </w:rPr>
      </w:pPr>
    </w:p>
    <w:p w14:paraId="5907C111" w14:textId="77777777" w:rsidR="002D222A" w:rsidRDefault="002D222A" w:rsidP="00001B63">
      <w:pPr>
        <w:tabs>
          <w:tab w:val="left" w:pos="1759"/>
        </w:tabs>
        <w:rPr>
          <w:rFonts w:ascii="Arial" w:hAnsi="Arial" w:cs="Arial"/>
          <w:b/>
        </w:rPr>
      </w:pPr>
    </w:p>
    <w:sectPr w:rsidR="002D222A" w:rsidSect="00587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247320"/>
    <w:multiLevelType w:val="hybridMultilevel"/>
    <w:tmpl w:val="80BC2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9D0B17"/>
    <w:multiLevelType w:val="multilevel"/>
    <w:tmpl w:val="3EFE15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9203E3"/>
    <w:multiLevelType w:val="hybridMultilevel"/>
    <w:tmpl w:val="731C88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8B6E6C"/>
    <w:multiLevelType w:val="hybridMultilevel"/>
    <w:tmpl w:val="0206EAC4"/>
    <w:lvl w:ilvl="0" w:tplc="3C3ADBD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402607"/>
    <w:multiLevelType w:val="hybridMultilevel"/>
    <w:tmpl w:val="D76E50C2"/>
    <w:lvl w:ilvl="0" w:tplc="13666E10">
      <w:start w:val="10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7315558"/>
    <w:multiLevelType w:val="multilevel"/>
    <w:tmpl w:val="A588F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9939F4"/>
    <w:multiLevelType w:val="hybridMultilevel"/>
    <w:tmpl w:val="2938AEF4"/>
    <w:lvl w:ilvl="0" w:tplc="B428F14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A26B15"/>
    <w:multiLevelType w:val="hybridMultilevel"/>
    <w:tmpl w:val="39D28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0"/>
  </w:num>
  <w:num w:numId="4">
    <w:abstractNumId w:val="6"/>
  </w:num>
  <w:num w:numId="5">
    <w:abstractNumId w:val="4"/>
  </w:num>
  <w:num w:numId="6">
    <w:abstractNumId w:val="1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WwMDE2NbAwtTQ3NjBV0lEKTi0uzszPAykwNKgFAOgweGEtAAAA"/>
  </w:docVars>
  <w:rsids>
    <w:rsidRoot w:val="00861E01"/>
    <w:rsid w:val="00001B63"/>
    <w:rsid w:val="000020EE"/>
    <w:rsid w:val="00015D93"/>
    <w:rsid w:val="00042820"/>
    <w:rsid w:val="00043171"/>
    <w:rsid w:val="00056EDA"/>
    <w:rsid w:val="00071CC3"/>
    <w:rsid w:val="000A15B6"/>
    <w:rsid w:val="000B4882"/>
    <w:rsid w:val="000B4EFC"/>
    <w:rsid w:val="000B726A"/>
    <w:rsid w:val="000E6089"/>
    <w:rsid w:val="00104558"/>
    <w:rsid w:val="00120FCD"/>
    <w:rsid w:val="0016771F"/>
    <w:rsid w:val="00173685"/>
    <w:rsid w:val="001B0B65"/>
    <w:rsid w:val="0021735D"/>
    <w:rsid w:val="002251D6"/>
    <w:rsid w:val="00232C6B"/>
    <w:rsid w:val="00232D86"/>
    <w:rsid w:val="00240073"/>
    <w:rsid w:val="002D222A"/>
    <w:rsid w:val="00304910"/>
    <w:rsid w:val="00333991"/>
    <w:rsid w:val="003517F6"/>
    <w:rsid w:val="0037054D"/>
    <w:rsid w:val="003B4441"/>
    <w:rsid w:val="003E6EE7"/>
    <w:rsid w:val="0040065E"/>
    <w:rsid w:val="0042184F"/>
    <w:rsid w:val="00440977"/>
    <w:rsid w:val="0044630A"/>
    <w:rsid w:val="00483B35"/>
    <w:rsid w:val="00495B3D"/>
    <w:rsid w:val="004A2AE6"/>
    <w:rsid w:val="004D0ECA"/>
    <w:rsid w:val="00534043"/>
    <w:rsid w:val="00534643"/>
    <w:rsid w:val="00573601"/>
    <w:rsid w:val="00587715"/>
    <w:rsid w:val="005B5DEC"/>
    <w:rsid w:val="005E663F"/>
    <w:rsid w:val="00622182"/>
    <w:rsid w:val="006355DD"/>
    <w:rsid w:val="00646648"/>
    <w:rsid w:val="006F1455"/>
    <w:rsid w:val="006F2471"/>
    <w:rsid w:val="00703607"/>
    <w:rsid w:val="00716464"/>
    <w:rsid w:val="007437A3"/>
    <w:rsid w:val="00786867"/>
    <w:rsid w:val="00791A39"/>
    <w:rsid w:val="00797DEF"/>
    <w:rsid w:val="007B7FC6"/>
    <w:rsid w:val="007F3742"/>
    <w:rsid w:val="007F388F"/>
    <w:rsid w:val="00803FAE"/>
    <w:rsid w:val="00817362"/>
    <w:rsid w:val="00861E01"/>
    <w:rsid w:val="008E388B"/>
    <w:rsid w:val="008F21B5"/>
    <w:rsid w:val="008F6EA9"/>
    <w:rsid w:val="0092758C"/>
    <w:rsid w:val="009345BC"/>
    <w:rsid w:val="009C61EC"/>
    <w:rsid w:val="00A02E58"/>
    <w:rsid w:val="00A2604E"/>
    <w:rsid w:val="00A81685"/>
    <w:rsid w:val="00A90A64"/>
    <w:rsid w:val="00AB0EDD"/>
    <w:rsid w:val="00AC52AC"/>
    <w:rsid w:val="00AC5DFA"/>
    <w:rsid w:val="00B52999"/>
    <w:rsid w:val="00B62739"/>
    <w:rsid w:val="00B66146"/>
    <w:rsid w:val="00B76115"/>
    <w:rsid w:val="00BD51F0"/>
    <w:rsid w:val="00BF0132"/>
    <w:rsid w:val="00BF0150"/>
    <w:rsid w:val="00C06376"/>
    <w:rsid w:val="00C3743B"/>
    <w:rsid w:val="00C63DDE"/>
    <w:rsid w:val="00C72746"/>
    <w:rsid w:val="00C85C60"/>
    <w:rsid w:val="00CB255D"/>
    <w:rsid w:val="00CE7392"/>
    <w:rsid w:val="00D27CB0"/>
    <w:rsid w:val="00D5387D"/>
    <w:rsid w:val="00D61DF5"/>
    <w:rsid w:val="00DA0896"/>
    <w:rsid w:val="00DF2C94"/>
    <w:rsid w:val="00DF7DF7"/>
    <w:rsid w:val="00E13CBF"/>
    <w:rsid w:val="00E92024"/>
    <w:rsid w:val="00ED440E"/>
    <w:rsid w:val="00EE1036"/>
    <w:rsid w:val="00EF3FE6"/>
    <w:rsid w:val="00F131EB"/>
    <w:rsid w:val="00FB3A2C"/>
    <w:rsid w:val="00FB49B5"/>
    <w:rsid w:val="00FC575F"/>
    <w:rsid w:val="00FD4044"/>
    <w:rsid w:val="00FF0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2A302"/>
  <w15:chartTrackingRefBased/>
  <w15:docId w15:val="{9CCF14CA-D904-4021-B638-4B0239C84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4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E10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10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03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03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03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4630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4630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44630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437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D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D9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495B3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63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ksandra Ćwiek</cp:lastModifiedBy>
  <cp:revision>5</cp:revision>
  <dcterms:created xsi:type="dcterms:W3CDTF">2021-04-21T16:03:00Z</dcterms:created>
  <dcterms:modified xsi:type="dcterms:W3CDTF">2021-08-28T18:35:00Z</dcterms:modified>
</cp:coreProperties>
</file>